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6F1" w:rsidRDefault="0045455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bookmarkStart w:id="0" w:name="_GoBack"/>
      <w:bookmarkEnd w:id="0"/>
      <w:r w:rsidR="00383486" w:rsidRPr="003C6C39">
        <w:rPr>
          <w:rFonts w:ascii="Times New Roman" w:hAnsi="Times New Roman"/>
          <w:b/>
          <w:sz w:val="24"/>
          <w:szCs w:val="24"/>
        </w:rPr>
        <w:t>.</w:t>
      </w:r>
      <w:r w:rsidR="00383486" w:rsidRPr="003C6C39">
        <w:rPr>
          <w:rFonts w:ascii="Times New Roman" w:hAnsi="Times New Roman"/>
          <w:sz w:val="24"/>
          <w:szCs w:val="24"/>
        </w:rPr>
        <w:t xml:space="preserve"> </w:t>
      </w:r>
      <w:r w:rsidR="00383486" w:rsidRPr="005D6179">
        <w:rPr>
          <w:rFonts w:ascii="Times New Roman" w:hAnsi="Times New Roman"/>
          <w:b/>
          <w:sz w:val="24"/>
          <w:szCs w:val="24"/>
        </w:rPr>
        <w:t>Correlation</w:t>
      </w:r>
      <w:r w:rsidR="00383486" w:rsidRPr="005D6179">
        <w:rPr>
          <w:rFonts w:ascii="Times New Roman" w:hAnsi="Times New Roman" w:hint="eastAsia"/>
          <w:b/>
          <w:sz w:val="24"/>
          <w:szCs w:val="24"/>
        </w:rPr>
        <w:t>s</w:t>
      </w:r>
      <w:r w:rsidR="00383486" w:rsidRPr="005D6179">
        <w:rPr>
          <w:rFonts w:ascii="Times New Roman" w:hAnsi="Times New Roman"/>
          <w:b/>
          <w:sz w:val="24"/>
          <w:szCs w:val="24"/>
        </w:rPr>
        <w:t xml:space="preserve"> </w:t>
      </w:r>
      <w:r w:rsidR="00383486" w:rsidRPr="005D6179">
        <w:rPr>
          <w:rFonts w:ascii="Times New Roman" w:hAnsi="Times New Roman" w:hint="eastAsia"/>
          <w:b/>
          <w:sz w:val="24"/>
          <w:szCs w:val="24"/>
        </w:rPr>
        <w:t>of</w:t>
      </w:r>
      <w:r w:rsidR="00383486" w:rsidRPr="005D6179">
        <w:rPr>
          <w:rFonts w:ascii="Times New Roman" w:hAnsi="Times New Roman"/>
          <w:b/>
          <w:sz w:val="24"/>
          <w:szCs w:val="24"/>
        </w:rPr>
        <w:t xml:space="preserve"> functional connectivity of </w:t>
      </w:r>
      <w:r w:rsidR="00383486" w:rsidRPr="005D6179">
        <w:rPr>
          <w:rFonts w:ascii="Times New Roman" w:hAnsi="Times New Roman" w:hint="eastAsia"/>
          <w:b/>
          <w:sz w:val="24"/>
          <w:szCs w:val="24"/>
        </w:rPr>
        <w:t>FPl subregions with</w:t>
      </w:r>
      <w:r w:rsidR="00383486" w:rsidRPr="005D6179">
        <w:rPr>
          <w:rFonts w:ascii="Times New Roman" w:hAnsi="Times New Roman"/>
          <w:b/>
          <w:sz w:val="24"/>
          <w:szCs w:val="24"/>
        </w:rPr>
        <w:t xml:space="preserve"> </w:t>
      </w:r>
      <w:r w:rsidR="00383486" w:rsidRPr="005D6179">
        <w:rPr>
          <w:rFonts w:ascii="Times New Roman" w:hAnsi="Times New Roman" w:hint="eastAsia"/>
          <w:b/>
          <w:sz w:val="24"/>
          <w:szCs w:val="24"/>
        </w:rPr>
        <w:t>c</w:t>
      </w:r>
      <w:r w:rsidR="00383486" w:rsidRPr="005D6179">
        <w:rPr>
          <w:rFonts w:ascii="Times New Roman" w:hAnsi="Times New Roman"/>
          <w:b/>
          <w:sz w:val="24"/>
          <w:szCs w:val="24"/>
        </w:rPr>
        <w:t>urrent antipsychotic dosage in schizophrenia</w:t>
      </w:r>
      <w:r w:rsidR="00383486" w:rsidRPr="005D6179">
        <w:rPr>
          <w:rFonts w:ascii="Times New Roman" w:hAnsi="Times New Roman" w:hint="eastAsia"/>
          <w:b/>
          <w:sz w:val="24"/>
          <w:szCs w:val="24"/>
        </w:rPr>
        <w:t xml:space="preserve"> patient</w:t>
      </w:r>
      <w:r w:rsidR="00383486" w:rsidRPr="005D6179">
        <w:rPr>
          <w:rFonts w:ascii="Times New Roman" w:hAnsi="Times New Roman"/>
          <w:b/>
          <w:sz w:val="24"/>
          <w:szCs w:val="24"/>
        </w:rPr>
        <w:t>s</w:t>
      </w:r>
      <w:r w:rsidR="00383486" w:rsidRPr="005D6179">
        <w:rPr>
          <w:rFonts w:ascii="Times New Roman" w:hAnsi="Times New Roman" w:hint="eastAsia"/>
          <w:b/>
          <w:sz w:val="24"/>
          <w:szCs w:val="24"/>
        </w:rPr>
        <w:t>.</w:t>
      </w:r>
    </w:p>
    <w:p w:rsidR="00383486" w:rsidRDefault="00383486">
      <w:pPr>
        <w:rPr>
          <w:rFonts w:ascii="Times New Roman" w:hAnsi="Times New Roman"/>
          <w:b/>
          <w:sz w:val="24"/>
          <w:szCs w:val="24"/>
        </w:rPr>
      </w:pPr>
    </w:p>
    <w:tbl>
      <w:tblPr>
        <w:tblW w:w="8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544"/>
        <w:gridCol w:w="1473"/>
        <w:gridCol w:w="1746"/>
      </w:tblGrid>
      <w:tr w:rsidR="00383486" w:rsidRPr="003C6C39" w:rsidTr="002A4537">
        <w:trPr>
          <w:trHeight w:val="326"/>
        </w:trPr>
        <w:tc>
          <w:tcPr>
            <w:tcW w:w="1276" w:type="dxa"/>
            <w:vMerge w:val="restart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rain </w:t>
            </w:r>
            <w:r w:rsidRPr="003C6C3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r</w:t>
            </w: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egions</w:t>
            </w:r>
          </w:p>
        </w:tc>
        <w:tc>
          <w:tcPr>
            <w:tcW w:w="3219" w:type="dxa"/>
            <w:gridSpan w:val="2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ind w:left="181" w:hangingChars="100" w:hanging="18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Current antipsychotic dosage (chlorpromazine equivalents)</w:t>
            </w:r>
          </w:p>
        </w:tc>
      </w:tr>
      <w:tr w:rsidR="00383486" w:rsidRPr="003C6C39" w:rsidTr="002A4537">
        <w:trPr>
          <w:trHeight w:val="359"/>
        </w:trPr>
        <w:tc>
          <w:tcPr>
            <w:tcW w:w="1276" w:type="dxa"/>
            <w:vMerge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ind w:firstLineChars="400" w:firstLine="720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</w:p>
        </w:tc>
      </w:tr>
      <w:tr w:rsidR="00383486" w:rsidRPr="003C6C39" w:rsidTr="002A4537">
        <w:trPr>
          <w:trHeight w:val="326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Left FPl</w:t>
            </w: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iddle temporal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middle temporal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Anterior cingulate cortex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superior frontal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383486" w:rsidRPr="003C6C39" w:rsidTr="002A4537">
        <w:trPr>
          <w:trHeight w:val="286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edial superior frontal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precune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angular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383486" w:rsidRPr="003C6C39" w:rsidTr="002A4537">
        <w:trPr>
          <w:trHeight w:val="342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angular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383486" w:rsidRPr="003C6C39" w:rsidTr="002A4537">
        <w:trPr>
          <w:trHeight w:val="326"/>
        </w:trPr>
        <w:tc>
          <w:tcPr>
            <w:tcW w:w="127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Right FPl</w:t>
            </w:r>
          </w:p>
        </w:tc>
        <w:tc>
          <w:tcPr>
            <w:tcW w:w="3544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superior frontal gyrus</w:t>
            </w:r>
          </w:p>
        </w:tc>
        <w:tc>
          <w:tcPr>
            <w:tcW w:w="1473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1746" w:type="dxa"/>
            <w:shd w:val="clear" w:color="auto" w:fill="auto"/>
          </w:tcPr>
          <w:p w:rsidR="00383486" w:rsidRPr="003C6C39" w:rsidRDefault="00383486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</w:tbl>
    <w:p w:rsidR="00383486" w:rsidRDefault="00383486"/>
    <w:sectPr w:rsidR="00383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084" w:rsidRDefault="00712084" w:rsidP="00383486">
      <w:r>
        <w:separator/>
      </w:r>
    </w:p>
  </w:endnote>
  <w:endnote w:type="continuationSeparator" w:id="0">
    <w:p w:rsidR="00712084" w:rsidRDefault="00712084" w:rsidP="00383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084" w:rsidRDefault="00712084" w:rsidP="00383486">
      <w:r>
        <w:separator/>
      </w:r>
    </w:p>
  </w:footnote>
  <w:footnote w:type="continuationSeparator" w:id="0">
    <w:p w:rsidR="00712084" w:rsidRDefault="00712084" w:rsidP="00383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780"/>
    <w:rsid w:val="000059D6"/>
    <w:rsid w:val="0021086D"/>
    <w:rsid w:val="002F2E1B"/>
    <w:rsid w:val="002F6BBF"/>
    <w:rsid w:val="00383486"/>
    <w:rsid w:val="00420780"/>
    <w:rsid w:val="00454553"/>
    <w:rsid w:val="0048679A"/>
    <w:rsid w:val="004F06F1"/>
    <w:rsid w:val="004F70A2"/>
    <w:rsid w:val="00571F99"/>
    <w:rsid w:val="00594628"/>
    <w:rsid w:val="00656155"/>
    <w:rsid w:val="006B12D3"/>
    <w:rsid w:val="006D27BF"/>
    <w:rsid w:val="00712084"/>
    <w:rsid w:val="0073007D"/>
    <w:rsid w:val="007F59D5"/>
    <w:rsid w:val="008D730C"/>
    <w:rsid w:val="00911F41"/>
    <w:rsid w:val="0093341B"/>
    <w:rsid w:val="00977A11"/>
    <w:rsid w:val="009E191A"/>
    <w:rsid w:val="00A06910"/>
    <w:rsid w:val="00A24CA7"/>
    <w:rsid w:val="00AE3228"/>
    <w:rsid w:val="00B4660F"/>
    <w:rsid w:val="00B51C22"/>
    <w:rsid w:val="00CE12BD"/>
    <w:rsid w:val="00E20F50"/>
    <w:rsid w:val="00E67F63"/>
    <w:rsid w:val="00ED2D7C"/>
    <w:rsid w:val="00F53D1A"/>
    <w:rsid w:val="00FD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534FDE-BE64-4DFC-825F-C8D3B06E6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4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5-01-31T13:02:00Z</dcterms:created>
  <dcterms:modified xsi:type="dcterms:W3CDTF">2015-02-01T10:34:00Z</dcterms:modified>
</cp:coreProperties>
</file>